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C6DF9A" w14:textId="6EFA8002" w:rsidR="00BD4BE9" w:rsidRPr="00315A7E" w:rsidRDefault="005F5CE1" w:rsidP="00BD4BE9">
      <w:pPr>
        <w:spacing w:after="200" w:line="480" w:lineRule="auto"/>
        <w:jc w:val="both"/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</w:pPr>
      <w:r w:rsidRPr="00AA0BCA"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  <w:t xml:space="preserve">Supplementary </w:t>
      </w:r>
      <w:r w:rsidR="00BD4BE9" w:rsidRPr="00AA0BCA"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  <w:t>T</w:t>
      </w:r>
      <w:r w:rsidR="00BD4BE9" w:rsidRPr="00BD4BE9"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  <w:t xml:space="preserve">able 1. </w:t>
      </w:r>
      <w:r w:rsidR="00FA7574"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  <w:t>Baseline c</w:t>
      </w:r>
      <w:r w:rsidR="00BD4BE9" w:rsidRPr="00315A7E"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  <w:t xml:space="preserve">haracteristics of </w:t>
      </w:r>
      <w:r w:rsidR="00FA7574"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  <w:t>individuals beginning to volunteer</w:t>
      </w:r>
      <w:r w:rsidR="00BD4BE9" w:rsidRPr="00315A7E"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  <w:t>.</w:t>
      </w:r>
    </w:p>
    <w:tbl>
      <w:tblPr>
        <w:tblW w:w="9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0"/>
        <w:gridCol w:w="2500"/>
        <w:gridCol w:w="1420"/>
      </w:tblGrid>
      <w:tr w:rsidR="00BD4BE9" w:rsidRPr="00315A7E" w14:paraId="33A6376F" w14:textId="77777777" w:rsidTr="00F20E95">
        <w:trPr>
          <w:trHeight w:val="315"/>
        </w:trPr>
        <w:tc>
          <w:tcPr>
            <w:tcW w:w="5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CD330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BEB3C7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39CE0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(SD)/n (%)</w:t>
            </w:r>
          </w:p>
        </w:tc>
      </w:tr>
      <w:tr w:rsidR="00BD4BE9" w:rsidRPr="00315A7E" w14:paraId="6ACE2444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730C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x: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F3F0B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5EDD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708B6" w:rsidRPr="00315A7E" w14:paraId="343ECE8C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38B2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Me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5BF08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82DA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3 (54.8%)</w:t>
            </w:r>
          </w:p>
        </w:tc>
      </w:tr>
      <w:tr w:rsidR="00F708B6" w:rsidRPr="00315A7E" w14:paraId="2019096E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932B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ome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8CF50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D8BF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5 (45.2%)</w:t>
            </w:r>
          </w:p>
        </w:tc>
      </w:tr>
      <w:tr w:rsidR="00BD4BE9" w:rsidRPr="00315A7E" w14:paraId="758DB161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B861E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51FD7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34729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D4BE9" w:rsidRPr="00315A7E" w14:paraId="5ED5A426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CD00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: Mean (SD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74F17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1A3E" w14:textId="77777777" w:rsidR="00BD4BE9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2.4 (5.5)</w:t>
            </w:r>
          </w:p>
        </w:tc>
      </w:tr>
      <w:tr w:rsidR="00BD4BE9" w:rsidRPr="00315A7E" w14:paraId="71EE4784" w14:textId="77777777" w:rsidTr="00F20E95">
        <w:trPr>
          <w:trHeight w:val="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27A9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960C7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78BA" w14:textId="77777777" w:rsidR="00BD4BE9" w:rsidRPr="00F708B6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D4BE9" w:rsidRPr="00315A7E" w14:paraId="31E3CB7F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8BE3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rital Status: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563E6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3FA1" w14:textId="77777777" w:rsidR="00BD4BE9" w:rsidRPr="00315A7E" w:rsidRDefault="00BD4BE9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708B6" w:rsidRPr="00315A7E" w14:paraId="1460929C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8FF8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Married, living together with spou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9E5D9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9DFC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3 (65.4%)</w:t>
            </w:r>
          </w:p>
        </w:tc>
      </w:tr>
      <w:tr w:rsidR="00F708B6" w:rsidRPr="00315A7E" w14:paraId="162FE11C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17C7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 Married, living separated from spou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E1479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1E01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2.7%)</w:t>
            </w:r>
          </w:p>
        </w:tc>
      </w:tr>
      <w:tr w:rsidR="00F708B6" w:rsidRPr="00315A7E" w14:paraId="00D4F610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B35B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Divorc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8F24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0CD3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 (11.7%)</w:t>
            </w:r>
          </w:p>
        </w:tc>
      </w:tr>
      <w:tr w:rsidR="00F708B6" w:rsidRPr="00315A7E" w14:paraId="2CD2BF3E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7D96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Widow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E98B2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A249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 (16.0%)</w:t>
            </w:r>
          </w:p>
        </w:tc>
      </w:tr>
      <w:tr w:rsidR="00F708B6" w:rsidRPr="00315A7E" w14:paraId="7CA6657C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68B8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ing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1215B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509D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 (4.3%)</w:t>
            </w:r>
          </w:p>
        </w:tc>
      </w:tr>
      <w:tr w:rsidR="00BD4BE9" w:rsidRPr="00315A7E" w14:paraId="4DE9B033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3518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194B0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FBE8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D4BE9" w:rsidRPr="00315A7E" w14:paraId="6A9781B9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61DB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ducation Level: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BD36A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86F1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708B6" w:rsidRPr="00315A7E" w14:paraId="151D1DB3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7C8F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w (ISCED 0-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F586F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7609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 (5.9%)</w:t>
            </w:r>
          </w:p>
        </w:tc>
      </w:tr>
      <w:tr w:rsidR="00F708B6" w:rsidRPr="00315A7E" w14:paraId="39FEE08D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1B1F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dium (ISCED 3-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2257E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1337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1 (48.4%)</w:t>
            </w:r>
          </w:p>
        </w:tc>
      </w:tr>
      <w:tr w:rsidR="00F708B6" w:rsidRPr="00315A7E" w14:paraId="0F750C13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4436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igh (ISCED 5-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A8DEE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B3C9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6 (45.7%)</w:t>
            </w:r>
          </w:p>
        </w:tc>
      </w:tr>
      <w:tr w:rsidR="00BD4BE9" w:rsidRPr="00315A7E" w14:paraId="13B3D675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F784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48C9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2BF2" w14:textId="77777777" w:rsidR="00BD4BE9" w:rsidRPr="00F708B6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D4BE9" w:rsidRPr="00315A7E" w14:paraId="79239ED4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FD6C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mployment Status: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51DE8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28EC" w14:textId="77777777" w:rsidR="00BD4BE9" w:rsidRPr="00315A7E" w:rsidRDefault="00BD4BE9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708B6" w:rsidRPr="00315A7E" w14:paraId="0A2EA05A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1496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orki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FBC25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C8BC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 (1.6%)</w:t>
            </w:r>
          </w:p>
        </w:tc>
      </w:tr>
      <w:tr w:rsidR="00F708B6" w:rsidRPr="00315A7E" w14:paraId="12C5C261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5E2F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tir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C0179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54F9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9 (95.2%)</w:t>
            </w:r>
          </w:p>
        </w:tc>
      </w:tr>
      <w:tr w:rsidR="00F708B6" w:rsidRPr="00315A7E" w14:paraId="7CB9A5A2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C89F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: not employ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35D3D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F96D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(3.2%)</w:t>
            </w:r>
          </w:p>
        </w:tc>
      </w:tr>
      <w:tr w:rsidR="00BD4BE9" w:rsidRPr="00315A7E" w14:paraId="595EA97D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2C49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  <w:p w14:paraId="15F3F737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onthly Household Net Income: Mean (SD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FB4D9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C7B1" w14:textId="77777777" w:rsidR="00BD4BE9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24 (3235)</w:t>
            </w:r>
          </w:p>
        </w:tc>
      </w:tr>
      <w:tr w:rsidR="00BD4BE9" w:rsidRPr="00315A7E" w14:paraId="722700F8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91899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1668B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7CED9" w14:textId="77777777" w:rsidR="00BD4BE9" w:rsidRPr="00F708B6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D4BE9" w:rsidRPr="00315A7E" w14:paraId="1CDEB9AD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1564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moking: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A86E7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2322" w14:textId="77777777" w:rsidR="00BD4BE9" w:rsidRPr="00F708B6" w:rsidRDefault="00BD4BE9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708B6" w:rsidRPr="00315A7E" w14:paraId="51083BE1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F206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 smoke dail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2914B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BE2A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 (4.9%)</w:t>
            </w:r>
          </w:p>
        </w:tc>
      </w:tr>
      <w:tr w:rsidR="00F708B6" w:rsidRPr="00315A7E" w14:paraId="28FF4FF8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12DC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 smoke occasionall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65FE2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3266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(3.7%)</w:t>
            </w:r>
          </w:p>
        </w:tc>
      </w:tr>
      <w:tr w:rsidR="00F708B6" w:rsidRPr="00315A7E" w14:paraId="6794B6C9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998F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 used to smoke, nut not anymor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EF332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7C63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 (48.8%)</w:t>
            </w:r>
          </w:p>
        </w:tc>
      </w:tr>
      <w:tr w:rsidR="00F708B6" w:rsidRPr="00315A7E" w14:paraId="717D5467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1F2D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 have never smok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9D93D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D578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0 (42.7%)</w:t>
            </w:r>
          </w:p>
        </w:tc>
      </w:tr>
      <w:tr w:rsidR="00BD4BE9" w:rsidRPr="00315A7E" w14:paraId="4DB49FA5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DE43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AB170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14B2" w14:textId="77777777" w:rsidR="00BD4BE9" w:rsidRPr="00F708B6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D4BE9" w:rsidRPr="00315A7E" w14:paraId="27A651F3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5283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cohol Intake: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32FB4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C423" w14:textId="77777777" w:rsidR="00BD4BE9" w:rsidRPr="00315A7E" w:rsidRDefault="00BD4BE9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708B6" w:rsidRPr="00315A7E" w14:paraId="6DE28331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ABF3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il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B467F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38F9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 (17.8%)</w:t>
            </w:r>
          </w:p>
        </w:tc>
      </w:tr>
      <w:tr w:rsidR="00F708B6" w:rsidRPr="00315A7E" w14:paraId="34442EF4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EDBB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eral times a wee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FED62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A943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 (27.0%)</w:t>
            </w:r>
          </w:p>
        </w:tc>
      </w:tr>
      <w:tr w:rsidR="00F708B6" w:rsidRPr="00315A7E" w14:paraId="425F1C1B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28A6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nce a wee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63243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F288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 (12.3%)</w:t>
            </w:r>
          </w:p>
        </w:tc>
      </w:tr>
      <w:tr w:rsidR="00F708B6" w:rsidRPr="00315A7E" w14:paraId="1EB76D1E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0356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- 3 times per mont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AD7AE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F519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 (11.0%)</w:t>
            </w:r>
          </w:p>
        </w:tc>
      </w:tr>
      <w:tr w:rsidR="00F708B6" w:rsidRPr="00315A7E" w14:paraId="6AF2B594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D1BD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ess ofte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8488E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4408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 (19.6%)</w:t>
            </w:r>
          </w:p>
        </w:tc>
      </w:tr>
      <w:tr w:rsidR="00F708B6" w:rsidRPr="00315A7E" w14:paraId="0E1C736A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E453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v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04434" w14:textId="77777777" w:rsidR="00F708B6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6910" w14:textId="77777777" w:rsidR="00F708B6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 (12.3%)</w:t>
            </w:r>
          </w:p>
        </w:tc>
      </w:tr>
      <w:tr w:rsidR="00BD4BE9" w:rsidRPr="00315A7E" w14:paraId="3C2D2779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72DC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75B75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62F6" w14:textId="77777777" w:rsidR="00BD4BE9" w:rsidRPr="00F708B6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D4BE9" w:rsidRPr="00315A7E" w14:paraId="4A2B5570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17F6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umber of Chronic Conditions: Mean (SD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0B63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B8B2" w14:textId="77777777" w:rsidR="00BD4BE9" w:rsidRPr="00315A7E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8 (1.8)</w:t>
            </w:r>
          </w:p>
        </w:tc>
      </w:tr>
      <w:tr w:rsidR="00BD4BE9" w:rsidRPr="00315A7E" w14:paraId="275C9171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7C2E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DF063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F397" w14:textId="77777777" w:rsidR="00BD4BE9" w:rsidRPr="00F708B6" w:rsidRDefault="00BD4BE9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D4BE9" w:rsidRPr="00315A7E" w14:paraId="279F4563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6EA0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lastRenderedPageBreak/>
              <w:t>Self-rated Health: Mean (SD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AA0B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517F" w14:textId="77777777" w:rsidR="00BD4BE9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4 (0.7)</w:t>
            </w:r>
          </w:p>
        </w:tc>
      </w:tr>
      <w:tr w:rsidR="00BD4BE9" w:rsidRPr="00315A7E" w14:paraId="0DFEAF92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AF0C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92F29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FC88" w14:textId="77777777" w:rsidR="00BD4BE9" w:rsidRPr="00F708B6" w:rsidRDefault="00BD4BE9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D4BE9" w:rsidRPr="00315A7E" w14:paraId="50585966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366C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unctional Health: Mean (SD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ECAE4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57D5" w14:textId="77777777" w:rsidR="00BD4BE9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1.4 (20.1)</w:t>
            </w:r>
          </w:p>
        </w:tc>
      </w:tr>
      <w:tr w:rsidR="00BD4BE9" w:rsidRPr="00315A7E" w14:paraId="4F04D5D6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81C8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1CCCB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5A3E" w14:textId="77777777" w:rsidR="00BD4BE9" w:rsidRPr="00F708B6" w:rsidRDefault="00BD4BE9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D4BE9" w:rsidRPr="00315A7E" w14:paraId="1940D80B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605E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pressive Symptoms: Mean (SD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99FA9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E200" w14:textId="77777777" w:rsidR="00BD4BE9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1 (5.2)</w:t>
            </w:r>
          </w:p>
        </w:tc>
      </w:tr>
      <w:tr w:rsidR="00BD4BE9" w:rsidRPr="00315A7E" w14:paraId="53BEC467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E0C1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7463E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BB92" w14:textId="77777777" w:rsidR="00BD4BE9" w:rsidRPr="00F708B6" w:rsidRDefault="00BD4BE9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D4BE9" w:rsidRPr="00315A7E" w14:paraId="2460572A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80A1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neliness: Mean (SD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078D3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3CC7" w14:textId="77777777" w:rsidR="00BD4BE9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 (0.5)</w:t>
            </w:r>
          </w:p>
        </w:tc>
      </w:tr>
      <w:tr w:rsidR="00BD4BE9" w:rsidRPr="00315A7E" w14:paraId="0439E61A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BAEE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BF9AD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4B0C" w14:textId="77777777" w:rsidR="00BD4BE9" w:rsidRPr="00F708B6" w:rsidRDefault="00BD4BE9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D4BE9" w:rsidRPr="00315A7E" w14:paraId="363A0AC3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D25A6" w14:textId="77777777" w:rsidR="00BD4BE9" w:rsidRPr="00315A7E" w:rsidRDefault="00BD4BE9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erceived Social Isolation: Mean (SD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A1F9C" w14:textId="77777777" w:rsidR="00BD4BE9" w:rsidRPr="00315A7E" w:rsidRDefault="00BD4BE9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B5008" w14:textId="77777777" w:rsidR="00BD4BE9" w:rsidRPr="00F708B6" w:rsidRDefault="00F708B6" w:rsidP="00F708B6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 (0.6)</w:t>
            </w:r>
          </w:p>
        </w:tc>
      </w:tr>
    </w:tbl>
    <w:p w14:paraId="6BBBBC18" w14:textId="77777777" w:rsidR="00FA7574" w:rsidRDefault="00BD4BE9">
      <w:pPr>
        <w:rPr>
          <w:rFonts w:ascii="Times New Roman" w:hAnsi="Times New Roman" w:cs="Times New Roman"/>
          <w:color w:val="auto"/>
          <w:sz w:val="24"/>
          <w:lang w:val="en-US"/>
        </w:rPr>
      </w:pPr>
      <w:r w:rsidRPr="00315A7E">
        <w:rPr>
          <w:rFonts w:ascii="Times New Roman" w:hAnsi="Times New Roman" w:cs="Times New Roman"/>
          <w:color w:val="auto"/>
          <w:sz w:val="24"/>
          <w:lang w:val="en-US"/>
        </w:rPr>
        <w:t>Sex and education were omitted from fixed effects regressions because they are time-constant. Thus, they remain constant throughout time for each individual.</w:t>
      </w:r>
    </w:p>
    <w:p w14:paraId="1C2BDC15" w14:textId="77777777" w:rsidR="00FA7574" w:rsidRDefault="00FA7574">
      <w:pPr>
        <w:spacing w:after="160" w:line="259" w:lineRule="auto"/>
        <w:rPr>
          <w:rFonts w:ascii="Times New Roman" w:hAnsi="Times New Roman" w:cs="Times New Roman"/>
          <w:color w:val="auto"/>
          <w:sz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lang w:val="en-US"/>
        </w:rPr>
        <w:br w:type="page"/>
      </w:r>
    </w:p>
    <w:p w14:paraId="59A6D2BE" w14:textId="55933A6C" w:rsidR="00FA7574" w:rsidRDefault="00FA7574" w:rsidP="00FA7574">
      <w:pPr>
        <w:spacing w:after="200" w:line="480" w:lineRule="auto"/>
        <w:jc w:val="both"/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</w:pPr>
      <w:r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  <w:lastRenderedPageBreak/>
        <w:t xml:space="preserve">Supplementary </w:t>
      </w:r>
      <w:r w:rsidRPr="00BD4BE9"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  <w:t xml:space="preserve">Table </w:t>
      </w:r>
      <w:r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  <w:t>2</w:t>
      </w:r>
      <w:r w:rsidRPr="00BD4BE9"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  <w:t xml:space="preserve">. </w:t>
      </w:r>
      <w:r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  <w:t>Baseline c</w:t>
      </w:r>
      <w:r w:rsidRPr="00315A7E"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  <w:t xml:space="preserve">haracteristics of </w:t>
      </w:r>
      <w:r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  <w:t xml:space="preserve">individuals </w:t>
      </w:r>
      <w:r w:rsidR="00E60E88"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  <w:t>ceasing</w:t>
      </w:r>
      <w:r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  <w:t xml:space="preserve"> to volunteer</w:t>
      </w:r>
      <w:r w:rsidRPr="00315A7E"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  <w:t>.</w:t>
      </w:r>
    </w:p>
    <w:tbl>
      <w:tblPr>
        <w:tblW w:w="9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0"/>
        <w:gridCol w:w="2500"/>
        <w:gridCol w:w="1420"/>
      </w:tblGrid>
      <w:tr w:rsidR="00236C8C" w:rsidRPr="00315A7E" w14:paraId="5A0513C4" w14:textId="77777777" w:rsidTr="00F20E95">
        <w:trPr>
          <w:trHeight w:val="315"/>
        </w:trPr>
        <w:tc>
          <w:tcPr>
            <w:tcW w:w="5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F96F1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7E862C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E321A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(SD)/n (%)</w:t>
            </w:r>
          </w:p>
        </w:tc>
      </w:tr>
      <w:tr w:rsidR="00236C8C" w:rsidRPr="00315A7E" w14:paraId="72A8C4EB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3E04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x: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BE3F0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48C6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36C8C" w:rsidRPr="00315A7E" w14:paraId="1B7ECE98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6847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Me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83DD6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36F9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2 (56.0%)</w:t>
            </w:r>
          </w:p>
        </w:tc>
      </w:tr>
      <w:tr w:rsidR="00236C8C" w:rsidRPr="00315A7E" w14:paraId="11B5F39D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526A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ome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EAB5D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D632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5 (44.0%)</w:t>
            </w:r>
          </w:p>
        </w:tc>
      </w:tr>
      <w:tr w:rsidR="00236C8C" w:rsidRPr="00315A7E" w14:paraId="4F148625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F9166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9B4D8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BA48D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36C8C" w:rsidRPr="00315A7E" w14:paraId="4AE86DD9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19DF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: Mean (SD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C7772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3EC9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3.2 (5.4)</w:t>
            </w:r>
          </w:p>
        </w:tc>
      </w:tr>
      <w:tr w:rsidR="00236C8C" w:rsidRPr="00315A7E" w14:paraId="5C0F6B9E" w14:textId="77777777" w:rsidTr="00F20E95">
        <w:trPr>
          <w:trHeight w:val="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0CF3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CAE6D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77DE" w14:textId="77777777" w:rsidR="00236C8C" w:rsidRPr="00F708B6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36C8C" w:rsidRPr="00315A7E" w14:paraId="6009400B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82C9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rital Status: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6328F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741C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36C8C" w:rsidRPr="00315A7E" w14:paraId="0E79BF1E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D916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Married, living together with spou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6FAD6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8F0D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5 (70.3%)</w:t>
            </w:r>
          </w:p>
        </w:tc>
      </w:tr>
      <w:tr w:rsidR="00236C8C" w:rsidRPr="00315A7E" w14:paraId="000A76EC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89C2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 Married, living separated from spou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2C998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9845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1.3%)</w:t>
            </w:r>
          </w:p>
        </w:tc>
      </w:tr>
      <w:tr w:rsidR="00236C8C" w:rsidRPr="00315A7E" w14:paraId="0391C693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E5C5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Divorc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B8C95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2BB0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 (6.5%)</w:t>
            </w:r>
          </w:p>
        </w:tc>
      </w:tr>
      <w:tr w:rsidR="00236C8C" w:rsidRPr="00315A7E" w14:paraId="1251EB80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9B65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Widow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528B0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CE37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 (17.3%)</w:t>
            </w:r>
          </w:p>
        </w:tc>
      </w:tr>
      <w:tr w:rsidR="00236C8C" w:rsidRPr="00315A7E" w14:paraId="11B2A073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46F8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ing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7E25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3A91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 (4.6%)</w:t>
            </w:r>
          </w:p>
        </w:tc>
      </w:tr>
      <w:tr w:rsidR="00236C8C" w:rsidRPr="00315A7E" w14:paraId="4DC93793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121B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D3D60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3BC2" w14:textId="77777777" w:rsidR="00236C8C" w:rsidRPr="00236C8C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36C8C" w:rsidRPr="00315A7E" w14:paraId="766427D0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E1C9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ducation Level: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3BEA0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DB77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36C8C" w:rsidRPr="00315A7E" w14:paraId="5613A690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509E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w (ISCED 0-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9B98F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55AD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 (6.8%)</w:t>
            </w:r>
          </w:p>
        </w:tc>
      </w:tr>
      <w:tr w:rsidR="00236C8C" w:rsidRPr="00315A7E" w14:paraId="396B66DA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BE8D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dium (ISCED 3-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FF1B5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4F00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2 (49.5%)</w:t>
            </w:r>
          </w:p>
        </w:tc>
      </w:tr>
      <w:tr w:rsidR="00236C8C" w:rsidRPr="00315A7E" w14:paraId="54A24325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8758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igh (ISCED 5-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6261E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1D00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4 (43.6%)</w:t>
            </w:r>
          </w:p>
        </w:tc>
      </w:tr>
      <w:tr w:rsidR="00236C8C" w:rsidRPr="00315A7E" w14:paraId="094D63E3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BA7B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CEAEE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9C2D" w14:textId="77777777" w:rsidR="00236C8C" w:rsidRPr="00F708B6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36C8C" w:rsidRPr="00315A7E" w14:paraId="673A871E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A08D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mployment Status: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53E0E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6A3E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36C8C" w:rsidRPr="00315A7E" w14:paraId="6646BAD3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6563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orki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4587C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7EDD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 (1.0%)</w:t>
            </w:r>
          </w:p>
        </w:tc>
      </w:tr>
      <w:tr w:rsidR="00236C8C" w:rsidRPr="00315A7E" w14:paraId="46EF6296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28FD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tir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340CF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294E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3 (95.4%)</w:t>
            </w:r>
          </w:p>
        </w:tc>
      </w:tr>
      <w:tr w:rsidR="00236C8C" w:rsidRPr="00315A7E" w14:paraId="3A1BD772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F8BE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: not employ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49293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ED6A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 (3.6%)</w:t>
            </w:r>
          </w:p>
        </w:tc>
      </w:tr>
      <w:tr w:rsidR="00236C8C" w:rsidRPr="00315A7E" w14:paraId="207B25C8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0562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  <w:p w14:paraId="7C4C59B0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onthly Household Net Income: Mean (SD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9B405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D9B1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46 (1215)</w:t>
            </w:r>
          </w:p>
        </w:tc>
      </w:tr>
      <w:tr w:rsidR="00236C8C" w:rsidRPr="00315A7E" w14:paraId="7EFFB671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53243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60E8D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92BBD" w14:textId="77777777" w:rsidR="00236C8C" w:rsidRPr="00F708B6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36C8C" w:rsidRPr="00315A7E" w14:paraId="11C3F567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0383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moking: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E992C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0BFE" w14:textId="77777777" w:rsidR="00236C8C" w:rsidRPr="00F708B6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36C8C" w:rsidRPr="00315A7E" w14:paraId="1D3A42E4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3A00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 smoke dail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FD3B7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D26B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 (6.6%)</w:t>
            </w:r>
          </w:p>
        </w:tc>
      </w:tr>
      <w:tr w:rsidR="00236C8C" w:rsidRPr="00315A7E" w14:paraId="10890E82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ED82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 smoke occasionall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87569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072D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1.8%)</w:t>
            </w:r>
          </w:p>
        </w:tc>
      </w:tr>
      <w:tr w:rsidR="00236C8C" w:rsidRPr="00315A7E" w14:paraId="260D06EA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5DCD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 used to smoke, nut not anymor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173BD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F3A5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3 (41.4%)</w:t>
            </w:r>
          </w:p>
        </w:tc>
      </w:tr>
      <w:tr w:rsidR="00236C8C" w:rsidRPr="00315A7E" w14:paraId="19E8E852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1027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 have never smok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B9D82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48EF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7 (50.2%)</w:t>
            </w:r>
          </w:p>
        </w:tc>
      </w:tr>
      <w:tr w:rsidR="00236C8C" w:rsidRPr="00315A7E" w14:paraId="09FDD321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500F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D00C1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B386" w14:textId="77777777" w:rsidR="00236C8C" w:rsidRPr="00F708B6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36C8C" w:rsidRPr="00315A7E" w14:paraId="7F301CE8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5C59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cohol Intake: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8A77C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2221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36C8C" w:rsidRPr="00315A7E" w14:paraId="33E0A9A1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F713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il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08B69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3090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 (14.7%)</w:t>
            </w:r>
          </w:p>
        </w:tc>
      </w:tr>
      <w:tr w:rsidR="00236C8C" w:rsidRPr="00315A7E" w14:paraId="4E3D9FDF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4A7F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eral times a wee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CF24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6C38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 (26.0%)</w:t>
            </w:r>
          </w:p>
        </w:tc>
      </w:tr>
      <w:tr w:rsidR="00236C8C" w:rsidRPr="00315A7E" w14:paraId="0EADC315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0DD9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nce a wee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EFD85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C04B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 (15.4%)</w:t>
            </w:r>
          </w:p>
        </w:tc>
      </w:tr>
      <w:tr w:rsidR="00236C8C" w:rsidRPr="00315A7E" w14:paraId="21CA2224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BB32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- 3 times per mont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73A58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F8E4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 (10.6%)</w:t>
            </w:r>
          </w:p>
        </w:tc>
      </w:tr>
      <w:tr w:rsidR="00236C8C" w:rsidRPr="00315A7E" w14:paraId="5E9BED3D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745A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ess ofte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88027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41BD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5 (23.8%)</w:t>
            </w:r>
          </w:p>
        </w:tc>
      </w:tr>
      <w:tr w:rsidR="00236C8C" w:rsidRPr="00315A7E" w14:paraId="55479B48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277C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v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C9038" w14:textId="77777777" w:rsidR="00236C8C" w:rsidRPr="00315A7E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9BD2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 (9.5%)</w:t>
            </w:r>
          </w:p>
        </w:tc>
      </w:tr>
      <w:tr w:rsidR="00236C8C" w:rsidRPr="00315A7E" w14:paraId="59418302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0AC0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294F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B96E" w14:textId="77777777" w:rsidR="00236C8C" w:rsidRPr="00F708B6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36C8C" w:rsidRPr="00315A7E" w14:paraId="24779CB0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B998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umber of Chronic Conditions: Mean (SD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BDC35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8483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0 (1.8)</w:t>
            </w:r>
          </w:p>
        </w:tc>
      </w:tr>
      <w:tr w:rsidR="00236C8C" w:rsidRPr="00315A7E" w14:paraId="0F33FC95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D299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5F613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FD1D" w14:textId="77777777" w:rsidR="00236C8C" w:rsidRPr="00F708B6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36C8C" w:rsidRPr="00315A7E" w14:paraId="78A8837D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98B3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lastRenderedPageBreak/>
              <w:t>Self-rated Health: Mean (SD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7EA2F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0124" w14:textId="77777777" w:rsidR="00236C8C" w:rsidRPr="00F708B6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0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4 (0.7)</w:t>
            </w:r>
          </w:p>
        </w:tc>
      </w:tr>
      <w:tr w:rsidR="00236C8C" w:rsidRPr="00315A7E" w14:paraId="02C7C423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4233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9F08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BD2A" w14:textId="77777777" w:rsidR="00236C8C" w:rsidRPr="00F708B6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36C8C" w:rsidRPr="00315A7E" w14:paraId="02E2347B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17F4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unctional Health: Mean (SD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FD00B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361F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.9 (22.0)</w:t>
            </w:r>
          </w:p>
        </w:tc>
      </w:tr>
      <w:tr w:rsidR="00236C8C" w:rsidRPr="00315A7E" w14:paraId="2C5C7A59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17C5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0A62E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F360" w14:textId="77777777" w:rsidR="00236C8C" w:rsidRPr="00F708B6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36C8C" w:rsidRPr="00315A7E" w14:paraId="4EB14F0D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8551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pressive Symptoms: Mean (SD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D5E39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9CD5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5 (5.1)</w:t>
            </w:r>
          </w:p>
        </w:tc>
      </w:tr>
      <w:tr w:rsidR="00236C8C" w:rsidRPr="00315A7E" w14:paraId="36B0B898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7DFF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842B4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CD89" w14:textId="77777777" w:rsidR="00236C8C" w:rsidRPr="00F708B6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36C8C" w:rsidRPr="00315A7E" w14:paraId="6EED9AAE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5F0F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neliness: Mean (SD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992FF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2498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 (0.5)</w:t>
            </w:r>
          </w:p>
        </w:tc>
      </w:tr>
      <w:tr w:rsidR="00236C8C" w:rsidRPr="00315A7E" w14:paraId="2502DAD7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FFA5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2F4A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F543" w14:textId="77777777" w:rsidR="00236C8C" w:rsidRPr="00F708B6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36C8C" w:rsidRPr="00315A7E" w14:paraId="7BF5B246" w14:textId="77777777" w:rsidTr="00F20E95">
        <w:trPr>
          <w:trHeight w:val="315"/>
        </w:trPr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2393A" w14:textId="77777777" w:rsidR="00236C8C" w:rsidRPr="00315A7E" w:rsidRDefault="00236C8C" w:rsidP="00F20E95">
            <w:pPr>
              <w:spacing w:after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15A7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erceived Social Isolation: Mean (SD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AA5F14" w14:textId="77777777" w:rsidR="00236C8C" w:rsidRPr="00315A7E" w:rsidRDefault="00236C8C" w:rsidP="00F20E95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E6998" w14:textId="77777777" w:rsidR="00236C8C" w:rsidRPr="00236C8C" w:rsidRDefault="00236C8C" w:rsidP="00236C8C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6C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 (0.5)</w:t>
            </w:r>
          </w:p>
        </w:tc>
      </w:tr>
    </w:tbl>
    <w:p w14:paraId="1BC52144" w14:textId="77777777" w:rsidR="00236C8C" w:rsidRDefault="00236C8C" w:rsidP="00236C8C">
      <w:pPr>
        <w:rPr>
          <w:rFonts w:ascii="Times New Roman" w:hAnsi="Times New Roman" w:cs="Times New Roman"/>
          <w:color w:val="auto"/>
          <w:sz w:val="24"/>
          <w:lang w:val="en-US"/>
        </w:rPr>
      </w:pPr>
      <w:r w:rsidRPr="00315A7E">
        <w:rPr>
          <w:rFonts w:ascii="Times New Roman" w:hAnsi="Times New Roman" w:cs="Times New Roman"/>
          <w:color w:val="auto"/>
          <w:sz w:val="24"/>
          <w:lang w:val="en-US"/>
        </w:rPr>
        <w:t>Sex and education were omitted from fixed effects regressions because they are time-constant. Thus, they remain constant throughout time for each individual.</w:t>
      </w:r>
    </w:p>
    <w:p w14:paraId="7499EEAA" w14:textId="77777777" w:rsidR="00236C8C" w:rsidRPr="00315A7E" w:rsidRDefault="00236C8C" w:rsidP="00FA7574">
      <w:pPr>
        <w:spacing w:after="200" w:line="480" w:lineRule="auto"/>
        <w:jc w:val="both"/>
        <w:rPr>
          <w:rFonts w:ascii="Times New Roman" w:eastAsiaTheme="minorEastAsia" w:hAnsi="Times New Roman" w:cs="Times New Roman"/>
          <w:color w:val="auto"/>
          <w:sz w:val="24"/>
          <w:szCs w:val="22"/>
          <w:lang w:val="en-US" w:eastAsia="ja-JP"/>
        </w:rPr>
      </w:pPr>
    </w:p>
    <w:p w14:paraId="5065DC1A" w14:textId="77777777" w:rsidR="00CC5735" w:rsidRPr="00FA7574" w:rsidRDefault="00CC5735">
      <w:pPr>
        <w:rPr>
          <w:lang w:val="en-US"/>
        </w:rPr>
      </w:pPr>
    </w:p>
    <w:sectPr w:rsidR="00CC5735" w:rsidRPr="00FA75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BE9"/>
    <w:rsid w:val="00236C8C"/>
    <w:rsid w:val="002C0565"/>
    <w:rsid w:val="005F5CE1"/>
    <w:rsid w:val="00875A21"/>
    <w:rsid w:val="00AA0BCA"/>
    <w:rsid w:val="00BD4BE9"/>
    <w:rsid w:val="00CC5735"/>
    <w:rsid w:val="00E60E88"/>
    <w:rsid w:val="00F708B6"/>
    <w:rsid w:val="00FA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2B5BC"/>
  <w15:chartTrackingRefBased/>
  <w15:docId w15:val="{1C444D4D-9353-4D4C-B078-F3B9F685E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1 Norm"/>
    <w:qFormat/>
    <w:rsid w:val="00BD4BE9"/>
    <w:pPr>
      <w:spacing w:after="120" w:line="240" w:lineRule="auto"/>
    </w:pPr>
    <w:rPr>
      <w:rFonts w:eastAsia="Times New Roman" w:cs="Arial"/>
      <w:color w:val="000000" w:themeColor="text1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5CE1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CE1"/>
    <w:rPr>
      <w:rFonts w:ascii="Times New Roman" w:eastAsia="Times New Roman" w:hAnsi="Times New Roman" w:cs="Times New Roman"/>
      <w:color w:val="000000" w:themeColor="text1"/>
      <w:sz w:val="18"/>
      <w:szCs w:val="18"/>
      <w:lang w:eastAsia="de-DE"/>
    </w:rPr>
  </w:style>
  <w:style w:type="paragraph" w:styleId="Revision">
    <w:name w:val="Revision"/>
    <w:hidden/>
    <w:uiPriority w:val="99"/>
    <w:semiHidden/>
    <w:rsid w:val="00AA0BCA"/>
    <w:pPr>
      <w:spacing w:after="0" w:line="240" w:lineRule="auto"/>
    </w:pPr>
    <w:rPr>
      <w:rFonts w:eastAsia="Times New Roman" w:cs="Arial"/>
      <w:color w:val="000000" w:themeColor="text1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5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Khalate, Kajal -</cp:lastModifiedBy>
  <cp:revision>2</cp:revision>
  <dcterms:created xsi:type="dcterms:W3CDTF">2024-12-18T17:01:00Z</dcterms:created>
  <dcterms:modified xsi:type="dcterms:W3CDTF">2024-12-18T17:01:00Z</dcterms:modified>
</cp:coreProperties>
</file>